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86" w:hanging="0"/>
        <w:rPr>
          <w:b/>
          <w:b/>
          <w:sz w:val="24"/>
        </w:rPr>
      </w:pPr>
      <w:r>
        <w:rPr>
          <w:b/>
          <w:sz w:val="24"/>
        </w:rPr>
        <w:t>Supplementary Table S1.</w:t>
      </w:r>
      <w:r>
        <w:rPr>
          <w:sz w:val="24"/>
        </w:rPr>
        <w:t xml:space="preserve"> Bergapten-responsive genes identified by microarray from cowpea bruchid alimentary tract. </w:t>
      </w:r>
    </w:p>
    <w:p>
      <w:pPr>
        <w:pStyle w:val="Normal"/>
        <w:ind w:right="-86" w:hanging="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862" w:type="dxa"/>
        <w:jc w:val="left"/>
        <w:tblInd w:w="-7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212"/>
        <w:gridCol w:w="1692"/>
        <w:gridCol w:w="1535"/>
        <w:gridCol w:w="1028"/>
        <w:gridCol w:w="3237"/>
      </w:tblGrid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ategory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ccession#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ribolium homolog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bbreviat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old change</w:t>
            </w:r>
            <w:r>
              <w:rPr>
                <w:rFonts w:eastAsia="Dotum;돋움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utative Gene Identification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8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gar Metabolism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4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690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EP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dose 1-epimer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89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022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L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pha-glucosid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0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522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L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0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022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L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0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022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L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23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Y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pha amyl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2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38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Y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2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23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Y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0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03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A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eta-glucosidase 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0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43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A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0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43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A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43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A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0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566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A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1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565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A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1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08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A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1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43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A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1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03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A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8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43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A1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08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A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1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43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A1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88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64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L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-galactosid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88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64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L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35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04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OSF1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tochondrial enolase superfamily member 1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4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56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CA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a alpha-l-fucosid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9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18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PDH 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eraldehyde-3-phosphate dehydrogen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13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H28-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oside hydrolase family protein 28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3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H28-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1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32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H31-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osyl hydrolase family 31 protei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32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H31-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58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H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oside hydrolase family protein 5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1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42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S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-glucuronid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2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18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GALDH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galactose dehydrogen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3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eta-1,4-mannanase 1 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89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38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BA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-mannosidase A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3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554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H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ate dehydrogen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4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53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H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9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554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H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3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53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H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4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81344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L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-acetylneuraminate pyruvate ly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9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L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ctate ly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13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L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4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14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K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glycerate kin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5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733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P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enolpyruvate synth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58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LDO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aldolase</w:t>
            </w:r>
          </w:p>
        </w:tc>
      </w:tr>
      <w:tr>
        <w:trPr>
          <w:trHeight w:val="255" w:hRule="atLeast"/>
        </w:trPr>
        <w:tc>
          <w:tcPr>
            <w:tcW w:w="98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metabolism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1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40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XT2L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anine-glyoxylate aminotransferase 2-like 1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15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48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pha-1,2-mannosyltransfer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28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81158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R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reticuli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6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6420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B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hepsin B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6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29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B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4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6431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L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hepsin L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5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6431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L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5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6408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L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5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6408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L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2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64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L1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64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L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6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77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L1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7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6431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L1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8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L1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0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6431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L1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1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64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L2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0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44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BL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stathionine beta-lyase 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7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24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VL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oxypeptidase, vitellogenic-lik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7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24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VL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8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24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VL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4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0783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1alpha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ongation factor 1 alpha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3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80975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1gamma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ongation factor 1-gamma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2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772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IF4G2-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red"/>
                <w:shd w:fill="D8D8D8" w:val="clear"/>
              </w:rPr>
            </w:pPr>
            <w:r>
              <w:rPr>
                <w:kern w:val="0"/>
                <w:szCs w:val="21"/>
                <w:highlight w:val="red"/>
                <w:shd w:fill="D8D8D8" w:val="clear"/>
              </w:rPr>
              <w:t>2.5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ukaryotic translation initiation factor 4 gamma 2 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3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95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S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red"/>
                <w:shd w:fill="D8D8D8" w:val="clear"/>
              </w:rPr>
            </w:pPr>
            <w:r>
              <w:rPr>
                <w:kern w:val="0"/>
                <w:szCs w:val="21"/>
                <w:highlight w:val="red"/>
                <w:shd w:fill="D8D8D8" w:val="clear"/>
              </w:rPr>
              <w:t>6.9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S1/Elongation factor 1 alpha-like protei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50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mocysteine S-methyltransfer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7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E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peptidase 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7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00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ligosaccharyl transfer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1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37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9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34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1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68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DI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disulfide-isomer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7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37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CP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a glutamate carboxypeptid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7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37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CP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1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38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4alphaEFB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lyl-4-hydroxylase-alpha EFB 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1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38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4alphaEFB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0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47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AT1-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serine aminotransfer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0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47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AT1-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0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47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AT1-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0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80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PC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inyl-peptide cyclotransfer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7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81417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DOT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ypsinogen RDOT3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6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24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SC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tinoid-inducible serine carboxypeptid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6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24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SC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0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24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SC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6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LP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ypsin-like serine protein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6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332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GG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DP-glucose:glycoprotein glucosyltransfer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3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01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γGH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mma-glutamyl hydrol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4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01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γGH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 metabolism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2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45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R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do-keto reduct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45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R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4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52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R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5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64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MP dependent CoA lig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81077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CR24-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-dehydrocholesterol reduct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81077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CR24-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4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564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BA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osylceramid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14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514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CL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-hydroxyphytanoyl-CoA lyase 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8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53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DH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-hydroxyacyl-CoA dehyrogen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3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72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D17B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tradiol 17-beta-dehydrogenase 12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4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103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3-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ase 3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81757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103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3-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 metabolism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5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90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H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cohol dehydrogen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2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90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H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5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925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kaline tissue-nonspecific isozyme-like (alkaline phosphatase)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15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63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Q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biquinone biosynthesis methyltransfer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5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27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HPR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oxylate reductase hydroxypyruvate reduct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6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46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PRT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cotinate phosphoribosyltransferase-like isoform 1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6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32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LAH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-oxoprolinase (ATP-hydrolysing)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1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620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OX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lfite oxidase, mitochondrial-like isoform 1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1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97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NN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nin-like protein 1</w:t>
            </w:r>
          </w:p>
        </w:tc>
      </w:tr>
      <w:tr>
        <w:trPr>
          <w:trHeight w:val="255" w:hRule="atLeast"/>
        </w:trPr>
        <w:tc>
          <w:tcPr>
            <w:tcW w:w="98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7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37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 acid transporter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7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83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ute carrier family facilitated glucose transporter member 8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4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39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1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58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H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H dehydrogen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9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75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X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-Ca exchanger 5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5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06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lfate transporter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2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68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lenium-binding protei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8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023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I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ionic amino acid transporter slimfast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21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09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X3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ting nexin family member 30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6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26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T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gar transporter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6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34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T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6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24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WIK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 family of potassium channels family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618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TPase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alpha subunit vacuolar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0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618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TPase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3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6122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TPase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0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95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TPase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HA100-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cuolar H ATPase 100-2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5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44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P3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Vesicular integral-membrane protein vip36</w:t>
            </w:r>
          </w:p>
        </w:tc>
      </w:tr>
      <w:tr>
        <w:trPr>
          <w:trHeight w:val="255" w:hRule="atLeast"/>
        </w:trPr>
        <w:tc>
          <w:tcPr>
            <w:tcW w:w="98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gnaling / Transcriptional regulatio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0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800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inine kin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6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5145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C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-dependent kin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9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573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pha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 protein alpha subunit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4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31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lotho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lotho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4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34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BF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ltiprotein bridging factor 1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23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90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L-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1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B-box type zinc-finger protein ncl-1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9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197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KA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kinase A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1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04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B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b-related protein 1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8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50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B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b-related protein 5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7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57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CK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ptor for activated protein kin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5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88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C1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gnal peptidase 18 kda subunit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2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92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P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ar transcription factor Tfp1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4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039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NF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z-type zinc finger-containing protein 3-like</w:t>
            </w:r>
          </w:p>
        </w:tc>
      </w:tr>
      <w:tr>
        <w:trPr>
          <w:trHeight w:val="255" w:hRule="atLeast"/>
        </w:trPr>
        <w:tc>
          <w:tcPr>
            <w:tcW w:w="98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toxificatio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7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5371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al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8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5371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9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81450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oxylester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6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56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345A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chrome P450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2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56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345A1-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2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1253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345D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9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63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6BK1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7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556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6BQ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6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56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6G1-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6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56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6G1-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5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63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6K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9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619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9AD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7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24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</w:t>
            </w:r>
            <w:r>
              <w:rPr>
                <w:kern w:val="0"/>
                <w:szCs w:val="21"/>
              </w:rPr>
              <w:t>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oxidase precursor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9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89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T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terase-6 precursor (EST-6)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9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693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T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ter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1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34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LC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ate-cysteine ligase catalytic subunit-lik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7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52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thione S-transfer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3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845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GT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DP-glucuronosyltransfer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0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76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GT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Ubiq</w:t>
            </w:r>
            <w:r>
              <w:rPr>
                <w:kern w:val="0"/>
                <w:szCs w:val="21"/>
              </w:rPr>
              <w:t>ui</w:t>
            </w:r>
            <w:r>
              <w:rPr>
                <w:kern w:val="0"/>
                <w:szCs w:val="21"/>
              </w:rPr>
              <w:t>tinatio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4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57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L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llin- isoform b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0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13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2(17)K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biquitin-conjugating enzyme E2-17 kDa 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9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6420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IM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-box/WD40-repeat protein slimb </w:t>
            </w:r>
          </w:p>
        </w:tc>
      </w:tr>
      <w:tr>
        <w:trPr>
          <w:trHeight w:val="255" w:hRule="atLeast"/>
        </w:trPr>
        <w:tc>
          <w:tcPr>
            <w:tcW w:w="98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fen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5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P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livary gland antifungal peptide 1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3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sL1-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9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rosomycin-like I (Drs-lI) 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3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sL1-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7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6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00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F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nuclease l inhibitor homolog (interferon)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6192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MP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trophic matrix protein 3 precursor</w:t>
            </w:r>
          </w:p>
        </w:tc>
      </w:tr>
      <w:tr>
        <w:trPr>
          <w:trHeight w:val="255" w:hRule="atLeast"/>
        </w:trPr>
        <w:tc>
          <w:tcPr>
            <w:tcW w:w="98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velopment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7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60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ALBP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ellular retinaldehyde-binding protein 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6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015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MC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ramacrochaetae protei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7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39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Me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rnesoic acid o-methyltransferase-lik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9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98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FA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osamine--fructose-6-phosphate aminotransferase</w:t>
            </w:r>
          </w:p>
        </w:tc>
      </w:tr>
      <w:tr>
        <w:trPr>
          <w:trHeight w:val="148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6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89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HE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uvenile hormone ester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29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HE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3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6409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HE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7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6409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HE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6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6192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HEH1-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uvenile hormone epoxide hydrolase 1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3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84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HEH1-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7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034487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C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ccase 2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8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21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D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eromone-degrading enzym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8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06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nder lobes</w:t>
            </w:r>
          </w:p>
        </w:tc>
      </w:tr>
      <w:tr>
        <w:trPr>
          <w:trHeight w:val="255" w:hRule="atLeast"/>
        </w:trPr>
        <w:tc>
          <w:tcPr>
            <w:tcW w:w="98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nal functio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8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34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BA-AT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-aminobutyrate aminotransfer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8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34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BA-AT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8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00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MP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nsory neuron membrane protein 2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8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75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T1-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Synaptic vesicle membrane protein VAT-1 homolog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8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75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T1-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 functio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5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087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P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ysosomal acid phosphate 2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0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49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P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in binding protei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6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729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-aminolevulinic acid synth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9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64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5G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ATP synthase lipid-binding protein, mitochondrial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2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81472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5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subunit s, mitochondrial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2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6436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as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beta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8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6436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syn-beta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subunit mitochondrial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8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81404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eomycin hydrol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6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23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9-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9 antige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9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HL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dherin-like gen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81255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omodomain helicase-DNA-binding protei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1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396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X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iled axon connections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5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652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PR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osine monophosphate reduct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4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546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2AFZ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2A histone family, member Z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5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708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L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stidine ammonia-ly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3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395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M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M domain protei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11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79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ADH-ubiquinone oxidoreductase 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7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79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O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H-ubiquinone reductase 75 kda subunit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33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6413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F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fili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5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432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trovirus-related pol polyprotein from transposon TNT 1-9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5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1345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B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pol b2 domain-containing protei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2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63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L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4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34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10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AP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St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oma</w:t>
            </w: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 xml:space="preserve"> membrane-associated protein 1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4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49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 kDa salivary protein SP11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0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24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BCA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bulin-specific chaperone a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0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99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DR4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D repeat domain 48</w:t>
            </w:r>
          </w:p>
        </w:tc>
      </w:tr>
      <w:tr>
        <w:trPr>
          <w:trHeight w:val="255" w:hRule="atLeast"/>
        </w:trPr>
        <w:tc>
          <w:tcPr>
            <w:tcW w:w="98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 functions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2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83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NIP3L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BCL2 adenovirus e1b 19 kda protein-interacting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1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22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 c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chrome c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2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874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C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ciferin 4-monooxygen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1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76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C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5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25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SC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SC domain-containing protein mitochondrial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4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sase, IS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sase, IS1 family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4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sase, IS4-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sase, IS4 family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6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sase, IS4-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10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sase, IS4-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2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sase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8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sase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44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sase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3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66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103$E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6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34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201F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8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56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203C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8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1365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204F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8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81450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204H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6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022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204H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7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25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302D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2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18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401F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0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362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403$E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8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1125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404A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6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5467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501A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8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1346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502A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8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76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504B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0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EZ9739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01$E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7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62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901F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6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2078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904B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3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792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904H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100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3G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6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64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2H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8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589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1C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1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EZ9876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2F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42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24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2G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7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Z3959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3D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1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EZ9972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4A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8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EZ9781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1B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2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075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2A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3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395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2A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0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54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1F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6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396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3$E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6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90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2A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9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R8693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4F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4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261261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1H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3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4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620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2C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9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03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1D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7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45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1F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6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1282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1H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1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24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3H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8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64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4$E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6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43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4G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1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5458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4H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9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324804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2$E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6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601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2B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9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I6182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2D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1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917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2F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3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1001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1H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9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101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01$E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9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12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01$E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3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95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3A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0"/>
                <w:szCs w:val="21"/>
              </w:rPr>
              <w:t>JK81757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80921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3H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6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9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03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02B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41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27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03F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3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72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01$E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6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1219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01A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9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638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03D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6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89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04D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7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25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03D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7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1328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04C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5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86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3A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2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85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4F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0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F2054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1D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0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P_0492398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1D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9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717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2C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89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0110390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3B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7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29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3F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4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85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01D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0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747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02C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0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255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1H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6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641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3A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8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EZ9781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4D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7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I3597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4F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1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385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01A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5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86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01B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5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25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02C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7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025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04B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1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393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04F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9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EZ9724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02C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6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386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03$E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9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6414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04A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738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03B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9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339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04$E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91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01F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38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1341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03D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6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52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04C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4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957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02G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3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136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02G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8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62761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02D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2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73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03H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6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64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2H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3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EZ9923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3$E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1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994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01F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1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612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04C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7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98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1A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0"/>
                <w:szCs w:val="21"/>
              </w:rPr>
              <w:t>JK81757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1286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2B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4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597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2D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7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3103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3B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8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284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4$E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225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03G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1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1344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04$E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2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739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03F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0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74937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01G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8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DN59046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03A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4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147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03G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180975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01D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8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6630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02A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2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12644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04C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500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HN8709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04D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9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A0225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01D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8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EZ9781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02B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9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K2625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3D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39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HN8497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3G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6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968291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04B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9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P_00324132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01C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98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7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101$E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6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101H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2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102A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60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102D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1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102D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8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103B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6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103C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68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103C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67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104$E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9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104C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84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202C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9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3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204$E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2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301$E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4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301C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29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301H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1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302B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0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303A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53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303H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09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304F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2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402$E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1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403F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62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404$E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53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501G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4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503F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9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01G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4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02$E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54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03H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2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04G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701G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4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704$E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2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802B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54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803G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8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804H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54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901$E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72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901D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3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902$E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0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904$E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9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4C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0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1$E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5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2B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5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2F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2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2G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8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1$E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5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1H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6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3H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83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4A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8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56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2$E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2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2F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5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3$E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3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3G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8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4$E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56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4C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3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4G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3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1D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3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2$E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7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2B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19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3H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72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4B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2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2$E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5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3$E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45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3F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12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3H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46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4$E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46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2$E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46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2G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3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2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3G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9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3H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1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4$E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2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2H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4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3H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3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4A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4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4H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46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1B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7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1H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4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3C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2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4$E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8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4D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2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1F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3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4G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83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1C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2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9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1G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9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2A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3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3B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2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4B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6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1A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4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1B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9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1B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0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1B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3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1H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2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3G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3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4$E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8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9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1A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9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2A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84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3A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8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5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3B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1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3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3G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02$E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1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04$E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48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1A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50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1B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8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3A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7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3C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0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03A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01B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5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02$E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02A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5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04A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56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1A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1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1H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4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2A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48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2A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6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2B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82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2H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7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4D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9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02$E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7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02H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2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2B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9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3H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3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4B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8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2A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0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2G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.2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4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3$E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4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3B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9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895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4C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69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01A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03F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9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1D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6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2B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7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02B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7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02B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0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02D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JK75488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04G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5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01A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50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02D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56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03F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7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01F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8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03F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5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03G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8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04$E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8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04C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6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57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04F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58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03C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83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03F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8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57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03G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8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04C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3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03A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5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8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03B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1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03H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7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04A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0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04B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8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04H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3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01$E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83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01$E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1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4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03C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46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04A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9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1F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9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3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2B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2C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7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3F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4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4B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2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4F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2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7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01F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0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02$E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9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02B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5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04G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80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01B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JK75488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01C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8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01F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8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5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03H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5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04D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2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04H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57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1G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4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2A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3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3D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70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4$E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4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01H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5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03C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80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01B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9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01D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5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01H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5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03F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80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02D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4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4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02D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9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02G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3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02G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84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03B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5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58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03F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4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02F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51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02G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5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02H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3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01H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52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02F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52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03F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7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03G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8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1H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7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2D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7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3A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3C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7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01G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8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1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02B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3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03F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6968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03F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91753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02A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9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91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03F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6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9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01G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2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K75487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03A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98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Cs w:val="21"/>
                <w:vertAlign w:val="superscript"/>
              </w:rPr>
              <w:t>a</w:t>
            </w:r>
            <w:r>
              <w:rPr>
                <w:b/>
                <w:bCs/>
                <w:szCs w:val="21"/>
              </w:rPr>
              <w:t>:</w:t>
            </w:r>
            <w:r>
              <w:rPr>
                <w:bCs/>
                <w:szCs w:val="21"/>
              </w:rPr>
              <w:t xml:space="preserve"> </w:t>
            </w:r>
            <w:r>
              <w:rPr>
                <w:sz w:val="24"/>
              </w:rPr>
              <w:t>Bergapten</w:t>
            </w:r>
            <w:r>
              <w:rPr>
                <w:szCs w:val="21"/>
              </w:rPr>
              <w:t>-responsive genes are defined as having a two-fold or larger change (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</w:t>
            </w:r>
            <w:r>
              <w:rPr>
                <w:rFonts w:eastAsia="Gulim;굴림"/>
                <w:szCs w:val="21"/>
              </w:rPr>
              <w:t>≤ 0.05)</w:t>
            </w:r>
            <w:r>
              <w:rPr>
                <w:szCs w:val="21"/>
              </w:rPr>
              <w:t xml:space="preserve"> in gene expression compared to control. Induced genes are shaded </w:t>
            </w:r>
            <w:r>
              <w:rPr>
                <w:szCs w:val="21"/>
              </w:rPr>
              <w:t>red</w:t>
            </w:r>
            <w:r>
              <w:rPr>
                <w:szCs w:val="21"/>
              </w:rPr>
              <w:t xml:space="preserve"> and repressed genes in </w:t>
            </w:r>
            <w:r>
              <w:rPr>
                <w:szCs w:val="21"/>
              </w:rPr>
              <w:t>green color</w:t>
            </w:r>
            <w:r>
              <w:rPr>
                <w:szCs w:val="21"/>
              </w:rPr>
              <w:t xml:space="preserve">.  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szCs w:val="21"/>
                <w:vertAlign w:val="superscript"/>
              </w:rPr>
              <w:t>b</w:t>
            </w:r>
            <w:r>
              <w:rPr>
                <w:b/>
                <w:szCs w:val="21"/>
              </w:rPr>
              <w:t>:</w:t>
            </w:r>
            <w:r>
              <w:rPr>
                <w:szCs w:val="21"/>
              </w:rPr>
              <w:t xml:space="preserve"> The </w:t>
            </w:r>
            <w:r>
              <w:rPr>
                <w:i/>
                <w:szCs w:val="21"/>
              </w:rPr>
              <w:t>E</w:t>
            </w:r>
            <w:r>
              <w:rPr>
                <w:szCs w:val="21"/>
              </w:rPr>
              <w:t>-value cutoff is 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6</w:t>
            </w:r>
            <w:r>
              <w:rPr>
                <w:szCs w:val="21"/>
              </w:rPr>
              <w:t>.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7:50:00Z</dcterms:created>
  <dc:creator>Yu-Cheng Sun</dc:creator>
  <dc:description/>
  <cp:keywords/>
  <dc:language>en-US</dc:language>
  <cp:lastModifiedBy> </cp:lastModifiedBy>
  <dcterms:modified xsi:type="dcterms:W3CDTF">2012-04-12T18:46:00Z</dcterms:modified>
  <cp:revision>3</cp:revision>
  <dc:subject/>
  <dc:title/>
</cp:coreProperties>
</file>